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38835</wp:posOffset>
                </wp:positionH>
                <wp:positionV relativeFrom="paragraph">
                  <wp:posOffset>2660015</wp:posOffset>
                </wp:positionV>
                <wp:extent cx="164465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444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6.1pt;margin-top:209.45pt;width:129.4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04190</wp:posOffset>
                </wp:positionH>
                <wp:positionV relativeFrom="paragraph">
                  <wp:posOffset>5061585</wp:posOffset>
                </wp:positionV>
                <wp:extent cx="98425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8424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39.75pt;margin-top:398.55pt;width:77.4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12445</wp:posOffset>
                </wp:positionH>
                <wp:positionV relativeFrom="paragraph">
                  <wp:posOffset>4017010</wp:posOffset>
                </wp:positionV>
                <wp:extent cx="98425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8424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40.4pt;margin-top:316.3pt;width:77.4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572135</wp:posOffset>
                </wp:positionH>
                <wp:positionV relativeFrom="paragraph">
                  <wp:posOffset>1233170</wp:posOffset>
                </wp:positionV>
                <wp:extent cx="1120775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20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45.05pt;margin-top:97.05pt;width:88.2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1270" cy="45783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1270" cy="34353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1270" cy="343535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1510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6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51.2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928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49.5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6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6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7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7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7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7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56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5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6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6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  <w:br/>
                              <w:t>(n = 10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  <w:br/>
                        <w:t>(n = 10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analysis</w:t>
                              <w:br/>
                              <w:t>(n = 5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analysis</w:t>
                        <w:br/>
                        <w:t>(n = 5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2:00:00Z</dcterms:created>
  <dc:creator>mocampo</dc:creator>
  <dc:description/>
  <cp:keywords/>
  <dc:language>en-US</dc:language>
  <cp:lastModifiedBy>Microsoft Office User</cp:lastModifiedBy>
  <dcterms:modified xsi:type="dcterms:W3CDTF">2018-06-18T16:10:00Z</dcterms:modified>
  <cp:revision>5</cp:revision>
  <dc:subject/>
  <dc:title>PRISMA 2009 Flow Diagram</dc:title>
</cp:coreProperties>
</file>